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88A77" w14:textId="1B25FD28" w:rsidR="00FC024A" w:rsidRPr="00367D40" w:rsidRDefault="00FC024A" w:rsidP="00FC02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3613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36137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Table</w:t>
      </w:r>
      <w:r w:rsidRPr="00C361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3</w:t>
      </w:r>
      <w:r w:rsidRPr="00C361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834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teins upregulated in cluster </w:t>
      </w:r>
      <w:r w:rsidR="00ED720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apped to ten pathways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3254"/>
        <w:gridCol w:w="5399"/>
      </w:tblGrid>
      <w:tr w:rsidR="00FC024A" w14:paraId="04AF930E" w14:textId="77777777" w:rsidTr="0000271D">
        <w:trPr>
          <w:trHeight w:val="397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4A875" w14:textId="77777777" w:rsidR="00FC024A" w:rsidRPr="003402DC" w:rsidRDefault="00FC024A" w:rsidP="0000271D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 w:hint="eastAsia"/>
                <w:kern w:val="0"/>
                <w:lang w:eastAsia="ko-KR"/>
                <w14:ligatures w14:val="none"/>
              </w:rPr>
              <w:t>Rank</w:t>
            </w:r>
          </w:p>
        </w:tc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F774E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athway</w:t>
            </w:r>
          </w:p>
        </w:tc>
        <w:tc>
          <w:tcPr>
            <w:tcW w:w="2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0CD45" w14:textId="77777777" w:rsidR="00FC024A" w:rsidRPr="003402DC" w:rsidRDefault="00FC024A" w:rsidP="0000271D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lang w:eastAsia="ko-KR"/>
                <w14:ligatures w14:val="none"/>
              </w:rPr>
              <w:t>R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 xml:space="preserve">elevant </w:t>
            </w: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proteins</w:t>
            </w:r>
          </w:p>
        </w:tc>
      </w:tr>
      <w:tr w:rsidR="00FC024A" w14:paraId="2C79C590" w14:textId="77777777" w:rsidTr="0000271D">
        <w:trPr>
          <w:trHeight w:val="720"/>
        </w:trPr>
        <w:tc>
          <w:tcPr>
            <w:tcW w:w="378" w:type="pct"/>
            <w:tcBorders>
              <w:top w:val="single" w:sz="4" w:space="0" w:color="auto"/>
            </w:tcBorders>
          </w:tcPr>
          <w:p w14:paraId="5EA94265" w14:textId="77777777" w:rsidR="00FC024A" w:rsidRPr="003402DC" w:rsidRDefault="00FC024A" w:rsidP="0000271D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맑은 고딕" w:hAnsi="Times New Roman" w:cs="Times New Roman"/>
                <w:color w:val="000000"/>
                <w:kern w:val="24"/>
                <w:lang w:eastAsia="ko-KR"/>
                <w14:ligatures w14:val="none"/>
              </w:rPr>
              <w:t>1</w:t>
            </w:r>
          </w:p>
        </w:tc>
        <w:tc>
          <w:tcPr>
            <w:tcW w:w="1738" w:type="pct"/>
            <w:tcBorders>
              <w:top w:val="single" w:sz="4" w:space="0" w:color="auto"/>
            </w:tcBorders>
          </w:tcPr>
          <w:p w14:paraId="1E651361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system</w:t>
            </w:r>
          </w:p>
        </w:tc>
        <w:tc>
          <w:tcPr>
            <w:tcW w:w="2884" w:type="pct"/>
            <w:tcBorders>
              <w:top w:val="single" w:sz="4" w:space="0" w:color="auto"/>
            </w:tcBorders>
          </w:tcPr>
          <w:p w14:paraId="26A53F4A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FD, C3, C4A, C7, C8A, C5, VTN, CFH, C6, C9, C2, CFI, SERPING1, APOA1, FGG, CFHR2, FGB, PROS1, PLG, FGA, APCS</w:t>
            </w:r>
          </w:p>
        </w:tc>
      </w:tr>
      <w:tr w:rsidR="00FC024A" w14:paraId="3ADA96FE" w14:textId="77777777" w:rsidTr="0000271D">
        <w:trPr>
          <w:trHeight w:val="720"/>
        </w:trPr>
        <w:tc>
          <w:tcPr>
            <w:tcW w:w="378" w:type="pct"/>
          </w:tcPr>
          <w:p w14:paraId="569CEA52" w14:textId="77777777" w:rsidR="00FC024A" w:rsidRPr="003402DC" w:rsidRDefault="00FC024A" w:rsidP="0000271D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맑은 고딕" w:hAnsi="Times New Roman" w:cs="Times New Roman"/>
                <w:color w:val="000000"/>
                <w:kern w:val="24"/>
                <w:lang w:eastAsia="ko-KR"/>
                <w14:ligatures w14:val="none"/>
              </w:rPr>
              <w:t>2</w:t>
            </w:r>
          </w:p>
        </w:tc>
        <w:tc>
          <w:tcPr>
            <w:tcW w:w="1738" w:type="pct"/>
          </w:tcPr>
          <w:p w14:paraId="5CD630CA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and coagulation cascades</w:t>
            </w:r>
          </w:p>
        </w:tc>
        <w:tc>
          <w:tcPr>
            <w:tcW w:w="2884" w:type="pct"/>
          </w:tcPr>
          <w:p w14:paraId="201AAFE5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FD, C3, C7, SERPIND1, CFH, C6, C8G, C9, C2, CFI, SERPING1, FGB, SERPINC1, CLU, PROS1, PLG, CPB2, F7, SERPINF2, F2, F9</w:t>
            </w:r>
          </w:p>
        </w:tc>
      </w:tr>
      <w:tr w:rsidR="00FC024A" w14:paraId="37085BFC" w14:textId="77777777" w:rsidTr="0000271D">
        <w:trPr>
          <w:trHeight w:val="720"/>
        </w:trPr>
        <w:tc>
          <w:tcPr>
            <w:tcW w:w="378" w:type="pct"/>
          </w:tcPr>
          <w:p w14:paraId="6EDF6DF4" w14:textId="77777777" w:rsidR="00FC024A" w:rsidRPr="003402DC" w:rsidRDefault="00FC024A" w:rsidP="0000271D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맑은 고딕" w:hAnsi="Times New Roman" w:cs="Times New Roman"/>
                <w:color w:val="000000"/>
                <w:kern w:val="24"/>
                <w:lang w:eastAsia="ko-KR"/>
                <w14:ligatures w14:val="none"/>
              </w:rPr>
              <w:t>3</w:t>
            </w:r>
          </w:p>
        </w:tc>
        <w:tc>
          <w:tcPr>
            <w:tcW w:w="1738" w:type="pct"/>
          </w:tcPr>
          <w:p w14:paraId="0C8A281F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Network map of SARS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-</w:t>
            </w: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V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-</w:t>
            </w: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2 signaling pathway</w:t>
            </w:r>
          </w:p>
        </w:tc>
        <w:tc>
          <w:tcPr>
            <w:tcW w:w="2884" w:type="pct"/>
          </w:tcPr>
          <w:p w14:paraId="2B31F81E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LBP, ITIH3, AGT, C8A, CFH, CFI, HRG, APOA1, FGG, ITIH4, FGB, APOC1, FGA, APOH, APOM, SERPINA10, APOA2</w:t>
            </w:r>
          </w:p>
        </w:tc>
      </w:tr>
      <w:tr w:rsidR="00FC024A" w14:paraId="75AB5AC9" w14:textId="77777777" w:rsidTr="0000271D">
        <w:trPr>
          <w:trHeight w:val="720"/>
        </w:trPr>
        <w:tc>
          <w:tcPr>
            <w:tcW w:w="378" w:type="pct"/>
          </w:tcPr>
          <w:p w14:paraId="56BD9827" w14:textId="77777777" w:rsidR="00FC024A" w:rsidRPr="003402DC" w:rsidRDefault="00FC024A" w:rsidP="0000271D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맑은 고딕" w:hAnsi="Times New Roman" w:cs="Times New Roman"/>
                <w:color w:val="000000"/>
                <w:kern w:val="24"/>
                <w:lang w:eastAsia="ko-KR"/>
                <w14:ligatures w14:val="none"/>
              </w:rPr>
              <w:t>4</w:t>
            </w:r>
          </w:p>
        </w:tc>
        <w:tc>
          <w:tcPr>
            <w:tcW w:w="1738" w:type="pct"/>
          </w:tcPr>
          <w:p w14:paraId="4283068E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system in neuronal development and plasticity</w:t>
            </w:r>
          </w:p>
        </w:tc>
        <w:tc>
          <w:tcPr>
            <w:tcW w:w="2884" w:type="pct"/>
          </w:tcPr>
          <w:p w14:paraId="379F4F20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FD, C3, C4A, C7, C8A, C8B, C5, VTN, CFH, C6, C8G, C9, C2, CFI, SERPING1, CLU, PROS1</w:t>
            </w:r>
          </w:p>
        </w:tc>
      </w:tr>
      <w:tr w:rsidR="00FC024A" w14:paraId="4FEFE72E" w14:textId="77777777" w:rsidTr="0000271D">
        <w:trPr>
          <w:trHeight w:val="720"/>
        </w:trPr>
        <w:tc>
          <w:tcPr>
            <w:tcW w:w="378" w:type="pct"/>
          </w:tcPr>
          <w:p w14:paraId="49C6BAE5" w14:textId="77777777" w:rsidR="00FC024A" w:rsidRPr="003402DC" w:rsidRDefault="00FC024A" w:rsidP="0000271D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맑은 고딕" w:hAnsi="Times New Roman" w:cs="Times New Roman"/>
                <w:color w:val="000000"/>
                <w:kern w:val="24"/>
                <w:lang w:eastAsia="ko-KR"/>
                <w14:ligatures w14:val="none"/>
              </w:rPr>
              <w:t>5</w:t>
            </w:r>
          </w:p>
        </w:tc>
        <w:tc>
          <w:tcPr>
            <w:tcW w:w="1738" w:type="pct"/>
          </w:tcPr>
          <w:p w14:paraId="67FCAFFE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Complement activation</w:t>
            </w:r>
          </w:p>
        </w:tc>
        <w:tc>
          <w:tcPr>
            <w:tcW w:w="2884" w:type="pct"/>
          </w:tcPr>
          <w:p w14:paraId="63F88414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val="pt-BR" w:eastAsia="ko-KR"/>
                <w14:ligatures w14:val="none"/>
              </w:rPr>
              <w:t>CFD, C3, C4A, C7, C8A, C8B, C5, C6, C8G, C9, C2</w:t>
            </w:r>
          </w:p>
        </w:tc>
      </w:tr>
      <w:tr w:rsidR="00FC024A" w14:paraId="1A256327" w14:textId="77777777" w:rsidTr="0000271D">
        <w:trPr>
          <w:trHeight w:val="720"/>
        </w:trPr>
        <w:tc>
          <w:tcPr>
            <w:tcW w:w="378" w:type="pct"/>
          </w:tcPr>
          <w:p w14:paraId="4184A97A" w14:textId="77777777" w:rsidR="00FC024A" w:rsidRPr="003402DC" w:rsidRDefault="00FC024A" w:rsidP="0000271D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맑은 고딕" w:hAnsi="Times New Roman" w:cs="Times New Roman"/>
                <w:color w:val="000000"/>
                <w:kern w:val="24"/>
                <w:lang w:eastAsia="ko-KR"/>
                <w14:ligatures w14:val="none"/>
              </w:rPr>
              <w:t>6</w:t>
            </w:r>
          </w:p>
        </w:tc>
        <w:tc>
          <w:tcPr>
            <w:tcW w:w="1738" w:type="pct"/>
          </w:tcPr>
          <w:p w14:paraId="19667807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Selenium micronutrient network</w:t>
            </w:r>
          </w:p>
        </w:tc>
        <w:tc>
          <w:tcPr>
            <w:tcW w:w="2884" w:type="pct"/>
          </w:tcPr>
          <w:p w14:paraId="0B175BB2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POA1, FGG, FGB, PLG, FGA, F7, F2, SELENOP, SERPINA3</w:t>
            </w:r>
          </w:p>
        </w:tc>
      </w:tr>
      <w:tr w:rsidR="00FC024A" w14:paraId="3A94EC0D" w14:textId="77777777" w:rsidTr="0000271D">
        <w:trPr>
          <w:trHeight w:val="720"/>
        </w:trPr>
        <w:tc>
          <w:tcPr>
            <w:tcW w:w="378" w:type="pct"/>
          </w:tcPr>
          <w:p w14:paraId="27599E72" w14:textId="77777777" w:rsidR="00FC024A" w:rsidRPr="003402DC" w:rsidRDefault="00FC024A" w:rsidP="0000271D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맑은 고딕" w:hAnsi="Times New Roman" w:cs="Times New Roman"/>
                <w:color w:val="000000"/>
                <w:kern w:val="24"/>
                <w:lang w:eastAsia="ko-KR"/>
                <w14:ligatures w14:val="none"/>
              </w:rPr>
              <w:t>7</w:t>
            </w:r>
          </w:p>
        </w:tc>
        <w:tc>
          <w:tcPr>
            <w:tcW w:w="1738" w:type="pct"/>
          </w:tcPr>
          <w:p w14:paraId="342035A2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llograft rejection</w:t>
            </w:r>
          </w:p>
        </w:tc>
        <w:tc>
          <w:tcPr>
            <w:tcW w:w="2884" w:type="pct"/>
          </w:tcPr>
          <w:p w14:paraId="52B666DC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val="pt-BR" w:eastAsia="ko-KR"/>
                <w14:ligatures w14:val="none"/>
              </w:rPr>
              <w:t>C3, C4A, C7, C8A, C8B, C5, C6, C9, C2</w:t>
            </w:r>
          </w:p>
        </w:tc>
      </w:tr>
      <w:tr w:rsidR="00FC024A" w14:paraId="3AD34A49" w14:textId="77777777" w:rsidTr="0000271D">
        <w:trPr>
          <w:trHeight w:val="720"/>
        </w:trPr>
        <w:tc>
          <w:tcPr>
            <w:tcW w:w="378" w:type="pct"/>
          </w:tcPr>
          <w:p w14:paraId="7E30784C" w14:textId="77777777" w:rsidR="00FC024A" w:rsidRPr="003402DC" w:rsidRDefault="00FC024A" w:rsidP="0000271D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맑은 고딕" w:hAnsi="Times New Roman" w:cs="Times New Roman"/>
                <w:color w:val="000000"/>
                <w:kern w:val="24"/>
                <w:lang w:eastAsia="ko-KR"/>
                <w14:ligatures w14:val="none"/>
              </w:rPr>
              <w:t>8</w:t>
            </w:r>
          </w:p>
        </w:tc>
        <w:tc>
          <w:tcPr>
            <w:tcW w:w="1738" w:type="pct"/>
          </w:tcPr>
          <w:p w14:paraId="24840A0D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Folate metabolism</w:t>
            </w:r>
          </w:p>
        </w:tc>
        <w:tc>
          <w:tcPr>
            <w:tcW w:w="2884" w:type="pct"/>
          </w:tcPr>
          <w:p w14:paraId="788253BC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APOA1, FGG, FGB, PLG, FGA, F7, F2, SERPINA3</w:t>
            </w:r>
          </w:p>
        </w:tc>
      </w:tr>
      <w:tr w:rsidR="00FC024A" w14:paraId="2E2C7FD0" w14:textId="77777777" w:rsidTr="0000271D">
        <w:trPr>
          <w:trHeight w:val="720"/>
        </w:trPr>
        <w:tc>
          <w:tcPr>
            <w:tcW w:w="378" w:type="pct"/>
          </w:tcPr>
          <w:p w14:paraId="56D59714" w14:textId="77777777" w:rsidR="00FC024A" w:rsidRPr="003402DC" w:rsidRDefault="00FC024A" w:rsidP="0000271D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맑은 고딕" w:hAnsi="Times New Roman" w:cs="Times New Roman"/>
                <w:color w:val="000000"/>
                <w:kern w:val="24"/>
                <w:lang w:eastAsia="ko-KR"/>
                <w14:ligatures w14:val="none"/>
              </w:rPr>
              <w:t>9</w:t>
            </w:r>
          </w:p>
        </w:tc>
        <w:tc>
          <w:tcPr>
            <w:tcW w:w="1738" w:type="pct"/>
          </w:tcPr>
          <w:p w14:paraId="5B11BBD2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Blood clotting cascade</w:t>
            </w:r>
          </w:p>
        </w:tc>
        <w:tc>
          <w:tcPr>
            <w:tcW w:w="2884" w:type="pct"/>
          </w:tcPr>
          <w:p w14:paraId="525F5429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FGG, FGB, PLG, FGA, F7, SERPINF2, F2, F9</w:t>
            </w:r>
          </w:p>
        </w:tc>
      </w:tr>
      <w:tr w:rsidR="00FC024A" w14:paraId="0E499E89" w14:textId="77777777" w:rsidTr="0000271D">
        <w:trPr>
          <w:trHeight w:val="720"/>
        </w:trPr>
        <w:tc>
          <w:tcPr>
            <w:tcW w:w="378" w:type="pct"/>
            <w:tcBorders>
              <w:bottom w:val="single" w:sz="4" w:space="0" w:color="auto"/>
            </w:tcBorders>
          </w:tcPr>
          <w:p w14:paraId="7C301D02" w14:textId="77777777" w:rsidR="00FC024A" w:rsidRPr="003402DC" w:rsidRDefault="00FC024A" w:rsidP="0000271D">
            <w:pPr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맑은 고딕" w:hAnsi="Times New Roman" w:cs="Times New Roman"/>
                <w:color w:val="000000"/>
                <w:kern w:val="24"/>
                <w:lang w:eastAsia="ko-KR"/>
                <w14:ligatures w14:val="none"/>
              </w:rPr>
              <w:t>10</w:t>
            </w:r>
          </w:p>
        </w:tc>
        <w:tc>
          <w:tcPr>
            <w:tcW w:w="1738" w:type="pct"/>
            <w:tcBorders>
              <w:bottom w:val="single" w:sz="4" w:space="0" w:color="auto"/>
            </w:tcBorders>
          </w:tcPr>
          <w:p w14:paraId="5CD5DCBF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eastAsia="ko-KR"/>
                <w14:ligatures w14:val="none"/>
              </w:rPr>
              <w:t>Vitamin B12 metabolism</w:t>
            </w:r>
          </w:p>
        </w:tc>
        <w:tc>
          <w:tcPr>
            <w:tcW w:w="2884" w:type="pct"/>
            <w:tcBorders>
              <w:bottom w:val="single" w:sz="4" w:space="0" w:color="auto"/>
            </w:tcBorders>
          </w:tcPr>
          <w:p w14:paraId="13827184" w14:textId="77777777" w:rsidR="00FC024A" w:rsidRPr="003402DC" w:rsidRDefault="00FC024A" w:rsidP="0000271D">
            <w:pPr>
              <w:rPr>
                <w:rFonts w:ascii="Times New Roman" w:hAnsi="Times New Roman" w:cs="Times New Roman"/>
                <w:lang w:eastAsia="ko-KR"/>
              </w:rPr>
            </w:pPr>
            <w:r w:rsidRPr="003402DC">
              <w:rPr>
                <w:rFonts w:ascii="Times New Roman" w:eastAsia="굴림" w:hAnsi="Times New Roman" w:cs="Times New Roman"/>
                <w:color w:val="000000"/>
                <w:kern w:val="24"/>
                <w:lang w:val="pt-BR" w:eastAsia="ko-KR"/>
                <w14:ligatures w14:val="none"/>
              </w:rPr>
              <w:t>APOA1, PLG, F7, F2, SERPINA3</w:t>
            </w:r>
          </w:p>
        </w:tc>
      </w:tr>
    </w:tbl>
    <w:p w14:paraId="27C4C105" w14:textId="77777777" w:rsidR="0053329A" w:rsidRPr="00FC024A" w:rsidRDefault="0053329A" w:rsidP="00367D40">
      <w:pPr>
        <w:spacing w:after="0"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sectPr w:rsidR="0053329A" w:rsidRPr="00FC024A" w:rsidSect="00752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11371" w14:textId="77777777" w:rsidR="00B86CEB" w:rsidRDefault="00B86CEB" w:rsidP="002310C4">
      <w:pPr>
        <w:spacing w:after="0" w:line="240" w:lineRule="auto"/>
      </w:pPr>
      <w:r>
        <w:separator/>
      </w:r>
    </w:p>
  </w:endnote>
  <w:endnote w:type="continuationSeparator" w:id="0">
    <w:p w14:paraId="28581428" w14:textId="77777777" w:rsidR="00B86CEB" w:rsidRDefault="00B86CEB" w:rsidP="00231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63A2D" w14:textId="77777777" w:rsidR="00B86CEB" w:rsidRDefault="00B86CEB" w:rsidP="002310C4">
      <w:pPr>
        <w:spacing w:after="0" w:line="240" w:lineRule="auto"/>
      </w:pPr>
      <w:r>
        <w:separator/>
      </w:r>
    </w:p>
  </w:footnote>
  <w:footnote w:type="continuationSeparator" w:id="0">
    <w:p w14:paraId="5A82ED92" w14:textId="77777777" w:rsidR="00B86CEB" w:rsidRDefault="00B86CEB" w:rsidP="00231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1E"/>
    <w:rsid w:val="00003AEE"/>
    <w:rsid w:val="00020810"/>
    <w:rsid w:val="00022205"/>
    <w:rsid w:val="00060056"/>
    <w:rsid w:val="00062036"/>
    <w:rsid w:val="0008597A"/>
    <w:rsid w:val="00086C99"/>
    <w:rsid w:val="000B4955"/>
    <w:rsid w:val="000B7DCE"/>
    <w:rsid w:val="000D0744"/>
    <w:rsid w:val="000D2D5D"/>
    <w:rsid w:val="001054D5"/>
    <w:rsid w:val="00106D65"/>
    <w:rsid w:val="0011546E"/>
    <w:rsid w:val="00124BA4"/>
    <w:rsid w:val="00125839"/>
    <w:rsid w:val="001573CF"/>
    <w:rsid w:val="0017410F"/>
    <w:rsid w:val="00194C18"/>
    <w:rsid w:val="001A39DF"/>
    <w:rsid w:val="001C2EBE"/>
    <w:rsid w:val="001D7E89"/>
    <w:rsid w:val="002031D7"/>
    <w:rsid w:val="002057FF"/>
    <w:rsid w:val="00222F02"/>
    <w:rsid w:val="00223B9E"/>
    <w:rsid w:val="002310C4"/>
    <w:rsid w:val="00262773"/>
    <w:rsid w:val="00274E57"/>
    <w:rsid w:val="002753A4"/>
    <w:rsid w:val="00282E22"/>
    <w:rsid w:val="002B27E5"/>
    <w:rsid w:val="002C2822"/>
    <w:rsid w:val="002D55A7"/>
    <w:rsid w:val="002F1BBE"/>
    <w:rsid w:val="00311E98"/>
    <w:rsid w:val="00320BB8"/>
    <w:rsid w:val="00327108"/>
    <w:rsid w:val="003402DC"/>
    <w:rsid w:val="0034640E"/>
    <w:rsid w:val="00364C55"/>
    <w:rsid w:val="00367D40"/>
    <w:rsid w:val="0037471A"/>
    <w:rsid w:val="0038672F"/>
    <w:rsid w:val="00397530"/>
    <w:rsid w:val="00397F3D"/>
    <w:rsid w:val="003B4953"/>
    <w:rsid w:val="003C4280"/>
    <w:rsid w:val="003D68C1"/>
    <w:rsid w:val="003E2DC2"/>
    <w:rsid w:val="004056CC"/>
    <w:rsid w:val="0042041F"/>
    <w:rsid w:val="0042233C"/>
    <w:rsid w:val="00433290"/>
    <w:rsid w:val="004807F9"/>
    <w:rsid w:val="00483D40"/>
    <w:rsid w:val="00487A1E"/>
    <w:rsid w:val="00491ACE"/>
    <w:rsid w:val="00492B66"/>
    <w:rsid w:val="004A4742"/>
    <w:rsid w:val="004B1DCE"/>
    <w:rsid w:val="004C0298"/>
    <w:rsid w:val="004D14D4"/>
    <w:rsid w:val="004E5448"/>
    <w:rsid w:val="0053329A"/>
    <w:rsid w:val="00544ECA"/>
    <w:rsid w:val="00557303"/>
    <w:rsid w:val="005A5948"/>
    <w:rsid w:val="005D0104"/>
    <w:rsid w:val="005F1A3B"/>
    <w:rsid w:val="005F2AB3"/>
    <w:rsid w:val="006071DF"/>
    <w:rsid w:val="0062189C"/>
    <w:rsid w:val="00625303"/>
    <w:rsid w:val="0066564B"/>
    <w:rsid w:val="00687106"/>
    <w:rsid w:val="00690D75"/>
    <w:rsid w:val="006A4685"/>
    <w:rsid w:val="006B2DB1"/>
    <w:rsid w:val="006C2207"/>
    <w:rsid w:val="006C2CAF"/>
    <w:rsid w:val="006F1B4D"/>
    <w:rsid w:val="006F21B8"/>
    <w:rsid w:val="006F26B1"/>
    <w:rsid w:val="00720922"/>
    <w:rsid w:val="0072157A"/>
    <w:rsid w:val="007507C0"/>
    <w:rsid w:val="007522CD"/>
    <w:rsid w:val="007551A5"/>
    <w:rsid w:val="00761546"/>
    <w:rsid w:val="00765598"/>
    <w:rsid w:val="0077665E"/>
    <w:rsid w:val="00780FCA"/>
    <w:rsid w:val="007A4763"/>
    <w:rsid w:val="007D5E73"/>
    <w:rsid w:val="007E0B98"/>
    <w:rsid w:val="00814B68"/>
    <w:rsid w:val="0084444F"/>
    <w:rsid w:val="008A540F"/>
    <w:rsid w:val="008A7CFA"/>
    <w:rsid w:val="008B3CEC"/>
    <w:rsid w:val="008C0778"/>
    <w:rsid w:val="008D5A84"/>
    <w:rsid w:val="008E3A61"/>
    <w:rsid w:val="008F22DD"/>
    <w:rsid w:val="00902C81"/>
    <w:rsid w:val="00921A37"/>
    <w:rsid w:val="009417C1"/>
    <w:rsid w:val="00943296"/>
    <w:rsid w:val="009666F5"/>
    <w:rsid w:val="00971B53"/>
    <w:rsid w:val="0097782F"/>
    <w:rsid w:val="009802BC"/>
    <w:rsid w:val="00983B05"/>
    <w:rsid w:val="00994E68"/>
    <w:rsid w:val="009B67F7"/>
    <w:rsid w:val="009C79DF"/>
    <w:rsid w:val="009F5170"/>
    <w:rsid w:val="00A251F5"/>
    <w:rsid w:val="00A7422A"/>
    <w:rsid w:val="00A952B7"/>
    <w:rsid w:val="00AA7122"/>
    <w:rsid w:val="00AD3E94"/>
    <w:rsid w:val="00AE44CA"/>
    <w:rsid w:val="00AE62EC"/>
    <w:rsid w:val="00B14E04"/>
    <w:rsid w:val="00B17C6B"/>
    <w:rsid w:val="00B20FC5"/>
    <w:rsid w:val="00B65E74"/>
    <w:rsid w:val="00B86CEB"/>
    <w:rsid w:val="00BB6B1E"/>
    <w:rsid w:val="00BB6EAA"/>
    <w:rsid w:val="00BC112B"/>
    <w:rsid w:val="00BC2C96"/>
    <w:rsid w:val="00BC4804"/>
    <w:rsid w:val="00BD276F"/>
    <w:rsid w:val="00BD444E"/>
    <w:rsid w:val="00BD69A6"/>
    <w:rsid w:val="00C35681"/>
    <w:rsid w:val="00C36137"/>
    <w:rsid w:val="00C4084E"/>
    <w:rsid w:val="00C64DD8"/>
    <w:rsid w:val="00C837F0"/>
    <w:rsid w:val="00CA09DF"/>
    <w:rsid w:val="00CD5363"/>
    <w:rsid w:val="00CE1CDE"/>
    <w:rsid w:val="00CE5A3E"/>
    <w:rsid w:val="00CE6214"/>
    <w:rsid w:val="00CF2989"/>
    <w:rsid w:val="00D10479"/>
    <w:rsid w:val="00D11268"/>
    <w:rsid w:val="00D16D8F"/>
    <w:rsid w:val="00D1741E"/>
    <w:rsid w:val="00D2382F"/>
    <w:rsid w:val="00D23A7B"/>
    <w:rsid w:val="00D27B67"/>
    <w:rsid w:val="00D32934"/>
    <w:rsid w:val="00D77341"/>
    <w:rsid w:val="00D834A0"/>
    <w:rsid w:val="00D97C60"/>
    <w:rsid w:val="00DA5A68"/>
    <w:rsid w:val="00DB20E4"/>
    <w:rsid w:val="00DB6875"/>
    <w:rsid w:val="00DC2F9E"/>
    <w:rsid w:val="00DC42F0"/>
    <w:rsid w:val="00E12BDC"/>
    <w:rsid w:val="00E218A9"/>
    <w:rsid w:val="00E56F6E"/>
    <w:rsid w:val="00E57A79"/>
    <w:rsid w:val="00ED720A"/>
    <w:rsid w:val="00ED7EA4"/>
    <w:rsid w:val="00EF402B"/>
    <w:rsid w:val="00F06EC2"/>
    <w:rsid w:val="00F236C4"/>
    <w:rsid w:val="00F429F5"/>
    <w:rsid w:val="00F6305D"/>
    <w:rsid w:val="00F644E6"/>
    <w:rsid w:val="00F6537C"/>
    <w:rsid w:val="00F70B39"/>
    <w:rsid w:val="00F963E0"/>
    <w:rsid w:val="00FA0468"/>
    <w:rsid w:val="00FB6094"/>
    <w:rsid w:val="00FC024A"/>
    <w:rsid w:val="00FC2247"/>
    <w:rsid w:val="00FD0A9C"/>
    <w:rsid w:val="00FE32FA"/>
    <w:rsid w:val="00FE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2EBB3"/>
  <w15:chartTrackingRefBased/>
  <w15:docId w15:val="{6459911F-DE1B-4A9C-8B2F-DDC42ED6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62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2310C4"/>
  </w:style>
  <w:style w:type="paragraph" w:styleId="a4">
    <w:name w:val="footer"/>
    <w:basedOn w:val="a"/>
    <w:link w:val="Char0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2310C4"/>
  </w:style>
  <w:style w:type="character" w:styleId="a5">
    <w:name w:val="annotation reference"/>
    <w:basedOn w:val="a0"/>
    <w:uiPriority w:val="99"/>
    <w:semiHidden/>
    <w:unhideWhenUsed/>
    <w:rsid w:val="005F2AB3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F2AB3"/>
  </w:style>
  <w:style w:type="character" w:customStyle="1" w:styleId="Char1">
    <w:name w:val="메모 텍스트 Char"/>
    <w:basedOn w:val="a0"/>
    <w:link w:val="a6"/>
    <w:uiPriority w:val="99"/>
    <w:rsid w:val="005F2AB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F2AB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F2AB3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D44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D444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621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2233C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AE62E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fkarian</dc:creator>
  <cp:keywords/>
  <dc:description/>
  <cp:lastModifiedBy>Seung Seok Han</cp:lastModifiedBy>
  <cp:revision>30</cp:revision>
  <dcterms:created xsi:type="dcterms:W3CDTF">2024-06-24T05:23:00Z</dcterms:created>
  <dcterms:modified xsi:type="dcterms:W3CDTF">2024-08-16T03:52:00Z</dcterms:modified>
</cp:coreProperties>
</file>